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6B2B" w:rsidRPr="00BD7FAB" w:rsidRDefault="007939A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BD7FAB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:rsidR="00AE23F8" w:rsidRPr="00E42597" w:rsidRDefault="00AE23F8" w:rsidP="00AE23F8">
      <w:pPr>
        <w:spacing w:line="480" w:lineRule="auto"/>
        <w:jc w:val="both"/>
        <w:rPr>
          <w:rFonts w:ascii="Times New Roman" w:hAnsi="Times New Roman"/>
          <w:b/>
          <w:color w:val="000000"/>
          <w:sz w:val="24"/>
          <w:szCs w:val="24"/>
          <w:lang w:val="en-GB"/>
        </w:rPr>
      </w:pPr>
      <w:r w:rsidRPr="00542C8C">
        <w:rPr>
          <w:rFonts w:ascii="Times New Roman" w:hAnsi="Times New Roman"/>
          <w:b/>
          <w:sz w:val="24"/>
          <w:szCs w:val="24"/>
          <w:lang w:val="en-US"/>
        </w:rPr>
        <w:t>Table 1: Declaration „</w:t>
      </w:r>
      <w:proofErr w:type="spellStart"/>
      <w:r w:rsidRPr="00542C8C">
        <w:rPr>
          <w:rFonts w:ascii="Times New Roman" w:hAnsi="Times New Roman"/>
          <w:b/>
          <w:sz w:val="24"/>
          <w:szCs w:val="24"/>
          <w:lang w:val="en-US"/>
        </w:rPr>
        <w:t>HasFit</w:t>
      </w:r>
      <w:proofErr w:type="spellEnd"/>
      <w:r w:rsidRPr="00542C8C">
        <w:rPr>
          <w:rFonts w:ascii="Times New Roman" w:hAnsi="Times New Roman"/>
          <w:b/>
          <w:sz w:val="24"/>
          <w:szCs w:val="24"/>
          <w:lang w:val="en-US"/>
        </w:rPr>
        <w:t xml:space="preserve"> Carat</w:t>
      </w:r>
      <w:proofErr w:type="gramStart"/>
      <w:r w:rsidRPr="00542C8C">
        <w:rPr>
          <w:rFonts w:ascii="Times New Roman" w:hAnsi="Times New Roman"/>
          <w:b/>
          <w:sz w:val="24"/>
          <w:szCs w:val="24"/>
          <w:lang w:val="en-US"/>
        </w:rPr>
        <w:t>“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542C8C">
        <w:rPr>
          <w:rFonts w:ascii="Times New Roman" w:hAnsi="Times New Roman"/>
          <w:b/>
          <w:sz w:val="24"/>
          <w:szCs w:val="24"/>
          <w:lang w:val="en-US"/>
        </w:rPr>
        <w:t>Pellets</w:t>
      </w:r>
      <w:proofErr w:type="gramEnd"/>
      <w:r w:rsidRPr="00542C8C">
        <w:rPr>
          <w:rFonts w:ascii="Times New Roman" w:hAnsi="Times New Roman"/>
          <w:b/>
          <w:sz w:val="24"/>
          <w:szCs w:val="24"/>
          <w:lang w:val="en-US"/>
        </w:rPr>
        <w:t>, 25 kg bag</w:t>
      </w:r>
      <w:r>
        <w:rPr>
          <w:rFonts w:ascii="Times New Roman" w:hAnsi="Times New Roman"/>
          <w:b/>
          <w:sz w:val="24"/>
          <w:szCs w:val="24"/>
          <w:lang w:val="en-US"/>
        </w:rPr>
        <w:t>, batch 1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6204"/>
        <w:gridCol w:w="3008"/>
      </w:tblGrid>
      <w:tr w:rsidR="00AE23F8" w:rsidRPr="00E42597" w:rsidTr="00750C5D">
        <w:trPr>
          <w:trHeight w:hRule="exact" w:val="454"/>
        </w:trPr>
        <w:tc>
          <w:tcPr>
            <w:tcW w:w="62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E23F8" w:rsidRPr="00AD5060" w:rsidRDefault="00AE23F8" w:rsidP="00CA149D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D506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omposition</w:t>
            </w:r>
          </w:p>
        </w:tc>
        <w:tc>
          <w:tcPr>
            <w:tcW w:w="30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23F8" w:rsidRPr="00AD5060" w:rsidRDefault="00AE23F8" w:rsidP="00CA149D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D506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%</w:t>
            </w:r>
          </w:p>
        </w:tc>
      </w:tr>
      <w:tr w:rsidR="00AE23F8" w:rsidRPr="00E42597" w:rsidTr="00750C5D">
        <w:trPr>
          <w:trHeight w:hRule="exact" w:val="454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:rsidR="00AE23F8" w:rsidRPr="00AD5060" w:rsidRDefault="00AE23F8" w:rsidP="00CA149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D5060">
              <w:rPr>
                <w:rFonts w:ascii="Times New Roman" w:hAnsi="Times New Roman"/>
                <w:sz w:val="24"/>
                <w:szCs w:val="24"/>
                <w:lang w:val="en-US"/>
              </w:rPr>
              <w:t>Lucerne meal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</w:tcPr>
          <w:p w:rsidR="00AE23F8" w:rsidRPr="00AD5060" w:rsidRDefault="00AE23F8" w:rsidP="00CA149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D5060">
              <w:rPr>
                <w:rFonts w:ascii="Times New Roman" w:hAnsi="Times New Roman"/>
                <w:sz w:val="24"/>
                <w:szCs w:val="24"/>
                <w:lang w:val="en-US"/>
              </w:rPr>
              <w:t>22</w:t>
            </w:r>
          </w:p>
        </w:tc>
      </w:tr>
      <w:tr w:rsidR="00AE23F8" w:rsidRPr="00E42597" w:rsidTr="00750C5D">
        <w:trPr>
          <w:trHeight w:hRule="exact" w:val="454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:rsidR="00AE23F8" w:rsidRPr="00AD5060" w:rsidRDefault="00AE23F8" w:rsidP="00CA149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D5060">
              <w:rPr>
                <w:rFonts w:ascii="Times New Roman" w:hAnsi="Times New Roman"/>
                <w:sz w:val="24"/>
                <w:szCs w:val="24"/>
                <w:lang w:val="en-US"/>
              </w:rPr>
              <w:t>Wheat bran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</w:tcPr>
          <w:p w:rsidR="00AE23F8" w:rsidRPr="00AD5060" w:rsidRDefault="00AE23F8" w:rsidP="00CA149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D5060"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</w:p>
        </w:tc>
      </w:tr>
      <w:tr w:rsidR="00AE23F8" w:rsidRPr="00E42597" w:rsidTr="00750C5D">
        <w:trPr>
          <w:trHeight w:hRule="exact" w:val="454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:rsidR="00AE23F8" w:rsidRPr="00AD5060" w:rsidRDefault="00AE23F8" w:rsidP="00CA149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D5060">
              <w:rPr>
                <w:rFonts w:ascii="Times New Roman" w:hAnsi="Times New Roman"/>
                <w:sz w:val="24"/>
                <w:szCs w:val="24"/>
                <w:lang w:val="en-US"/>
              </w:rPr>
              <w:t>Sunflower seed, extracted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</w:tcPr>
          <w:p w:rsidR="00AE23F8" w:rsidRPr="00AD5060" w:rsidRDefault="00AE23F8" w:rsidP="00CA149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4</w:t>
            </w:r>
          </w:p>
        </w:tc>
      </w:tr>
      <w:tr w:rsidR="00AE23F8" w:rsidRPr="00E42597" w:rsidTr="00750C5D">
        <w:trPr>
          <w:trHeight w:hRule="exact" w:val="454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:rsidR="00AE23F8" w:rsidRPr="00AD5060" w:rsidRDefault="00AE23F8" w:rsidP="00CA149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Wheat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</w:tcPr>
          <w:p w:rsidR="00AE23F8" w:rsidRPr="00AD5060" w:rsidRDefault="00AE23F8" w:rsidP="00CA149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</w:p>
        </w:tc>
      </w:tr>
      <w:tr w:rsidR="00AE23F8" w:rsidRPr="00E42597" w:rsidTr="00750C5D">
        <w:trPr>
          <w:trHeight w:hRule="exact" w:val="454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:rsidR="00AE23F8" w:rsidRDefault="00AE23F8" w:rsidP="00CA149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eeled oat bran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</w:tcPr>
          <w:p w:rsidR="00AE23F8" w:rsidRDefault="00AE23F8" w:rsidP="00CA149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</w:p>
        </w:tc>
      </w:tr>
      <w:tr w:rsidR="00AE23F8" w:rsidRPr="00E42597" w:rsidTr="00750C5D">
        <w:trPr>
          <w:trHeight w:hRule="exact" w:val="454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:rsidR="00AE23F8" w:rsidRPr="00AD5060" w:rsidRDefault="00AE23F8" w:rsidP="00CA149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D5060">
              <w:rPr>
                <w:rFonts w:ascii="Times New Roman" w:hAnsi="Times New Roman"/>
                <w:sz w:val="24"/>
                <w:szCs w:val="24"/>
                <w:lang w:val="en-US"/>
              </w:rPr>
              <w:t>Wheat gluten feed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</w:tcPr>
          <w:p w:rsidR="00AE23F8" w:rsidRPr="00AD5060" w:rsidRDefault="00AE23F8" w:rsidP="00CA149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D5060"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</w:p>
        </w:tc>
      </w:tr>
      <w:tr w:rsidR="00AE23F8" w:rsidRPr="00AD5060" w:rsidTr="00750C5D">
        <w:trPr>
          <w:trHeight w:hRule="exact" w:val="454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:rsidR="00AE23F8" w:rsidRPr="00AD5060" w:rsidRDefault="00AE23F8" w:rsidP="00CA149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oy extraction grist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</w:tcPr>
          <w:p w:rsidR="00AE23F8" w:rsidRPr="00AD5060" w:rsidRDefault="00AE23F8" w:rsidP="00CA149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.3</w:t>
            </w:r>
          </w:p>
        </w:tc>
      </w:tr>
      <w:tr w:rsidR="00AE23F8" w:rsidRPr="00AD5060" w:rsidTr="00750C5D">
        <w:trPr>
          <w:trHeight w:hRule="exact" w:val="454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:rsidR="00AE23F8" w:rsidRPr="00AD5060" w:rsidRDefault="00AE23F8" w:rsidP="00CA149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Dried beet pulp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</w:tcPr>
          <w:p w:rsidR="00AE23F8" w:rsidRPr="00AD5060" w:rsidRDefault="00AE23F8" w:rsidP="00CA149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.3</w:t>
            </w:r>
          </w:p>
        </w:tc>
      </w:tr>
      <w:tr w:rsidR="00AE23F8" w:rsidRPr="00AD5060" w:rsidTr="00750C5D">
        <w:trPr>
          <w:trHeight w:hRule="exact" w:val="454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:rsidR="00AE23F8" w:rsidRPr="00AD5060" w:rsidRDefault="00AE23F8" w:rsidP="00CA149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arley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</w:tcPr>
          <w:p w:rsidR="00AE23F8" w:rsidRPr="00AD5060" w:rsidRDefault="00AE23F8" w:rsidP="00CA149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.1</w:t>
            </w:r>
          </w:p>
        </w:tc>
      </w:tr>
      <w:tr w:rsidR="00AE23F8" w:rsidRPr="00AD5060" w:rsidTr="00750C5D">
        <w:trPr>
          <w:trHeight w:hRule="exact" w:val="454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:rsidR="00AE23F8" w:rsidRPr="00AD5060" w:rsidRDefault="00AE23F8" w:rsidP="00CA149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D5060">
              <w:rPr>
                <w:rFonts w:ascii="Times New Roman" w:hAnsi="Times New Roman"/>
                <w:sz w:val="24"/>
                <w:szCs w:val="24"/>
                <w:lang w:val="en-US"/>
              </w:rPr>
              <w:t>Rapeseed, extracted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</w:tcPr>
          <w:p w:rsidR="00AE23F8" w:rsidRPr="00AD5060" w:rsidRDefault="00AE23F8" w:rsidP="00CA149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.</w:t>
            </w:r>
            <w:r w:rsidRPr="00AD5060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</w:tr>
      <w:tr w:rsidR="00AE23F8" w:rsidRPr="00AD5060" w:rsidTr="00750C5D">
        <w:trPr>
          <w:trHeight w:hRule="exact" w:val="454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:rsidR="00AE23F8" w:rsidRPr="00AD5060" w:rsidRDefault="00AE23F8" w:rsidP="00CA149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D5060">
              <w:rPr>
                <w:rFonts w:ascii="Times New Roman" w:hAnsi="Times New Roman"/>
                <w:sz w:val="24"/>
                <w:szCs w:val="24"/>
                <w:lang w:val="en-US"/>
              </w:rPr>
              <w:t>Sugar beet pulp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</w:tcPr>
          <w:p w:rsidR="00AE23F8" w:rsidRPr="00AD5060" w:rsidRDefault="00AE23F8" w:rsidP="00CA149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</w:t>
            </w:r>
            <w:r w:rsidRPr="00AD5060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</w:tr>
      <w:tr w:rsidR="00AE23F8" w:rsidRPr="00AD5060" w:rsidTr="00750C5D">
        <w:trPr>
          <w:trHeight w:hRule="exact" w:val="454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:rsidR="00AE23F8" w:rsidRPr="00AD5060" w:rsidRDefault="00AE23F8" w:rsidP="00CA149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D506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alcium carbonate 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</w:tcPr>
          <w:p w:rsidR="00AE23F8" w:rsidRPr="00AD5060" w:rsidRDefault="00AE23F8" w:rsidP="00CA149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 w:rsidRPr="00AD5060">
              <w:rPr>
                <w:rFonts w:ascii="Times New Roman" w:hAnsi="Times New Roman"/>
                <w:sz w:val="24"/>
                <w:szCs w:val="24"/>
                <w:lang w:val="en-US"/>
              </w:rPr>
              <w:t>70</w:t>
            </w:r>
          </w:p>
        </w:tc>
      </w:tr>
      <w:tr w:rsidR="00AE23F8" w:rsidRPr="00AD5060" w:rsidTr="009E5FDE">
        <w:trPr>
          <w:trHeight w:hRule="exact" w:val="454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:rsidR="00AE23F8" w:rsidRPr="00AD5060" w:rsidRDefault="00AE23F8" w:rsidP="00CA149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D5060">
              <w:rPr>
                <w:rFonts w:ascii="Times New Roman" w:hAnsi="Times New Roman"/>
                <w:sz w:val="24"/>
                <w:szCs w:val="24"/>
                <w:lang w:val="en-US"/>
              </w:rPr>
              <w:t>Vegetable oil (palm, rape, sunflower oil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</w:tcPr>
          <w:p w:rsidR="00AE23F8" w:rsidRPr="00AD5060" w:rsidRDefault="00AE23F8" w:rsidP="00CA149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 w:rsidRPr="00AD5060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</w:tr>
      <w:tr w:rsidR="00AE23F8" w:rsidRPr="00AD5060" w:rsidTr="009E5FDE">
        <w:trPr>
          <w:trHeight w:hRule="exact" w:val="454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:rsidR="00AE23F8" w:rsidRPr="00AD5060" w:rsidRDefault="00AE23F8" w:rsidP="00CA149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D5060">
              <w:rPr>
                <w:rFonts w:ascii="Times New Roman" w:hAnsi="Times New Roman"/>
                <w:sz w:val="24"/>
                <w:szCs w:val="24"/>
                <w:lang w:val="en-US"/>
              </w:rPr>
              <w:t>Sodium chloride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</w:tcPr>
          <w:p w:rsidR="00AE23F8" w:rsidRPr="00AD5060" w:rsidRDefault="00AE23F8" w:rsidP="00CA149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0.32  </w:t>
            </w:r>
            <w: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 xml:space="preserve"> </w:t>
            </w:r>
          </w:p>
        </w:tc>
      </w:tr>
      <w:tr w:rsidR="00AE23F8" w:rsidTr="009E5FDE">
        <w:trPr>
          <w:trHeight w:hRule="exact" w:val="454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:rsidR="00AE23F8" w:rsidRPr="00AD5060" w:rsidRDefault="00AE23F8" w:rsidP="00CA149D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AD5060">
              <w:rPr>
                <w:rFonts w:ascii="Times New Roman" w:hAnsi="Times New Roman"/>
                <w:b/>
                <w:sz w:val="24"/>
                <w:szCs w:val="24"/>
              </w:rPr>
              <w:t>Analytical constituents and levels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</w:tcPr>
          <w:p w:rsidR="00AE23F8" w:rsidRPr="00AD5060" w:rsidRDefault="00AE23F8" w:rsidP="00CA149D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AD5060">
              <w:rPr>
                <w:rFonts w:ascii="Times New Roman" w:hAnsi="Times New Roman"/>
                <w:b/>
                <w:sz w:val="24"/>
                <w:szCs w:val="24"/>
              </w:rPr>
              <w:t>%</w:t>
            </w:r>
          </w:p>
        </w:tc>
      </w:tr>
      <w:tr w:rsidR="00AE23F8" w:rsidTr="00750C5D">
        <w:trPr>
          <w:trHeight w:hRule="exact" w:val="454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:rsidR="00AE23F8" w:rsidRPr="00AD5060" w:rsidRDefault="00AE23F8" w:rsidP="00CA149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060">
              <w:rPr>
                <w:rFonts w:ascii="Times New Roman" w:hAnsi="Times New Roman"/>
                <w:sz w:val="24"/>
                <w:szCs w:val="24"/>
              </w:rPr>
              <w:t>Crude protein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</w:tcPr>
          <w:p w:rsidR="00AE23F8" w:rsidRPr="00AD5060" w:rsidRDefault="00AE23F8" w:rsidP="00CA149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060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</w:tr>
      <w:tr w:rsidR="00AE23F8" w:rsidTr="00750C5D">
        <w:trPr>
          <w:trHeight w:hRule="exact" w:val="454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:rsidR="00AE23F8" w:rsidRPr="00AD5060" w:rsidRDefault="00AE23F8" w:rsidP="00CA149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060">
              <w:rPr>
                <w:rFonts w:ascii="Times New Roman" w:hAnsi="Times New Roman"/>
                <w:sz w:val="24"/>
                <w:szCs w:val="24"/>
              </w:rPr>
              <w:t>Crude fat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</w:tcPr>
          <w:p w:rsidR="00AE23F8" w:rsidRPr="00AD5060" w:rsidRDefault="00AE23F8" w:rsidP="00CA149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</w:t>
            </w:r>
            <w:r w:rsidRPr="00AD506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AE23F8" w:rsidTr="00750C5D">
        <w:trPr>
          <w:trHeight w:hRule="exact" w:val="454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:rsidR="00AE23F8" w:rsidRPr="00AD5060" w:rsidRDefault="00AE23F8" w:rsidP="00CA149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060">
              <w:rPr>
                <w:rFonts w:ascii="Times New Roman" w:hAnsi="Times New Roman"/>
                <w:sz w:val="24"/>
                <w:szCs w:val="24"/>
              </w:rPr>
              <w:t>Crude ash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</w:tcPr>
          <w:p w:rsidR="00AE23F8" w:rsidRPr="00AD5060" w:rsidRDefault="00AE23F8" w:rsidP="00CA149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</w:t>
            </w:r>
            <w:r w:rsidRPr="00AD506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AE23F8" w:rsidTr="00750C5D">
        <w:trPr>
          <w:trHeight w:hRule="exact" w:val="454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:rsidR="00AE23F8" w:rsidRPr="00AD5060" w:rsidRDefault="00AE23F8" w:rsidP="00CA149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060">
              <w:rPr>
                <w:rFonts w:ascii="Times New Roman" w:hAnsi="Times New Roman"/>
                <w:sz w:val="24"/>
                <w:szCs w:val="24"/>
              </w:rPr>
              <w:t>Crude fiber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</w:tcPr>
          <w:p w:rsidR="00AE23F8" w:rsidRPr="00AD5060" w:rsidRDefault="00AE23F8" w:rsidP="00CA149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060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</w:tr>
      <w:tr w:rsidR="00AE23F8" w:rsidTr="009E5FDE">
        <w:trPr>
          <w:trHeight w:hRule="exact" w:val="454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:rsidR="00AE23F8" w:rsidRPr="00AD5060" w:rsidRDefault="00AE23F8" w:rsidP="00CA149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060">
              <w:rPr>
                <w:rFonts w:ascii="Times New Roman" w:hAnsi="Times New Roman"/>
                <w:sz w:val="24"/>
                <w:szCs w:val="24"/>
              </w:rPr>
              <w:t>Calcium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</w:tcPr>
          <w:p w:rsidR="00AE23F8" w:rsidRPr="00AD5060" w:rsidRDefault="00AE23F8" w:rsidP="00CA149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06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AE23F8" w:rsidTr="009E5FDE">
        <w:trPr>
          <w:trHeight w:hRule="exact" w:val="454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:rsidR="00AE23F8" w:rsidRPr="00AD5060" w:rsidRDefault="00AE23F8" w:rsidP="00CA149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060">
              <w:rPr>
                <w:rFonts w:ascii="Times New Roman" w:hAnsi="Times New Roman"/>
                <w:sz w:val="24"/>
                <w:szCs w:val="24"/>
              </w:rPr>
              <w:t>Phosphorus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</w:tcPr>
          <w:p w:rsidR="00AE23F8" w:rsidRPr="00AD5060" w:rsidRDefault="00AE23F8" w:rsidP="00CA149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Pr="00AD5060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</w:tr>
      <w:tr w:rsidR="00AE23F8" w:rsidRPr="00D12FAE" w:rsidTr="009E5FDE">
        <w:trPr>
          <w:trHeight w:hRule="exact" w:val="454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3F8" w:rsidRPr="00AD5060" w:rsidRDefault="00AE23F8" w:rsidP="00CA149D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AD5060">
              <w:rPr>
                <w:rFonts w:ascii="Times New Roman" w:hAnsi="Times New Roman"/>
                <w:b/>
                <w:sz w:val="24"/>
                <w:szCs w:val="24"/>
              </w:rPr>
              <w:t>Nutritional additives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per kg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</w:tcPr>
          <w:p w:rsidR="00AE23F8" w:rsidRPr="00AD5060" w:rsidRDefault="00AE23F8" w:rsidP="00CA149D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I.U.</w:t>
            </w:r>
          </w:p>
        </w:tc>
      </w:tr>
      <w:tr w:rsidR="00AE23F8" w:rsidRPr="00D12FAE" w:rsidTr="00F72B1F">
        <w:trPr>
          <w:trHeight w:hRule="exact" w:val="454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:rsidR="00AE23F8" w:rsidRPr="00AD5060" w:rsidRDefault="00AE23F8" w:rsidP="00CA149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060">
              <w:rPr>
                <w:rFonts w:ascii="Times New Roman" w:hAnsi="Times New Roman"/>
                <w:sz w:val="24"/>
                <w:szCs w:val="24"/>
              </w:rPr>
              <w:t>Vitamin A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</w:tcPr>
          <w:p w:rsidR="00AE23F8" w:rsidRPr="00AD5060" w:rsidRDefault="00AE23F8" w:rsidP="00CA149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060">
              <w:rPr>
                <w:rFonts w:ascii="Times New Roman" w:hAnsi="Times New Roman"/>
                <w:sz w:val="24"/>
                <w:szCs w:val="24"/>
              </w:rPr>
              <w:t>12000</w:t>
            </w:r>
          </w:p>
        </w:tc>
      </w:tr>
      <w:tr w:rsidR="00AE23F8" w:rsidRPr="00D12FAE" w:rsidTr="009E5FDE">
        <w:trPr>
          <w:trHeight w:hRule="exact" w:val="454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:rsidR="00AE23F8" w:rsidRPr="00AD5060" w:rsidRDefault="00AE23F8" w:rsidP="00CA149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060">
              <w:rPr>
                <w:rFonts w:ascii="Times New Roman" w:hAnsi="Times New Roman"/>
                <w:sz w:val="24"/>
                <w:szCs w:val="24"/>
              </w:rPr>
              <w:t>Vitamin D3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</w:tcPr>
          <w:p w:rsidR="00AE23F8" w:rsidRPr="00AD5060" w:rsidRDefault="00AE23F8" w:rsidP="00CA149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060">
              <w:rPr>
                <w:rFonts w:ascii="Times New Roman" w:hAnsi="Times New Roman"/>
                <w:sz w:val="24"/>
                <w:szCs w:val="24"/>
              </w:rPr>
              <w:t>1200</w:t>
            </w:r>
          </w:p>
        </w:tc>
      </w:tr>
      <w:tr w:rsidR="00AE23F8" w:rsidRPr="00D12FAE" w:rsidTr="009E5FDE">
        <w:trPr>
          <w:trHeight w:hRule="exact" w:val="454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:rsidR="00AE23F8" w:rsidRPr="00AD5060" w:rsidRDefault="00AE23F8" w:rsidP="00CA149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</w:tcPr>
          <w:p w:rsidR="00AE23F8" w:rsidRPr="00AD5060" w:rsidRDefault="00AE23F8" w:rsidP="00CA149D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AD5060">
              <w:rPr>
                <w:rFonts w:ascii="Times New Roman" w:hAnsi="Times New Roman"/>
                <w:b/>
                <w:sz w:val="24"/>
                <w:szCs w:val="24"/>
              </w:rPr>
              <w:t>mg</w:t>
            </w:r>
          </w:p>
        </w:tc>
      </w:tr>
      <w:tr w:rsidR="00AE23F8" w:rsidRPr="00D12FAE" w:rsidTr="009E5FDE">
        <w:trPr>
          <w:trHeight w:hRule="exact" w:val="454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:rsidR="00AE23F8" w:rsidRPr="00AD5060" w:rsidRDefault="00AE23F8" w:rsidP="00CA149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060">
              <w:rPr>
                <w:rFonts w:ascii="Times New Roman" w:hAnsi="Times New Roman"/>
                <w:sz w:val="24"/>
                <w:szCs w:val="24"/>
              </w:rPr>
              <w:t>Vitamin E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</w:tcPr>
          <w:p w:rsidR="00AE23F8" w:rsidRPr="00AD5060" w:rsidRDefault="00AE23F8" w:rsidP="00CA149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060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</w:tr>
      <w:tr w:rsidR="00AE23F8" w:rsidRPr="00D12FAE" w:rsidTr="00F72B1F">
        <w:trPr>
          <w:trHeight w:hRule="exact" w:val="454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:rsidR="00AE23F8" w:rsidRPr="00AD5060" w:rsidRDefault="00AE23F8" w:rsidP="00CA149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D5060">
              <w:rPr>
                <w:rFonts w:ascii="Times New Roman" w:hAnsi="Times New Roman"/>
                <w:sz w:val="24"/>
                <w:szCs w:val="24"/>
                <w:lang w:val="en-US"/>
              </w:rPr>
              <w:t>Copper (Copper-II-sulphate pentahydrate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</w:tcPr>
          <w:p w:rsidR="00AE23F8" w:rsidRPr="00AD5060" w:rsidRDefault="00AE23F8" w:rsidP="00CA149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D5060">
              <w:rPr>
                <w:rFonts w:ascii="Times New Roman" w:hAnsi="Times New Roman"/>
                <w:sz w:val="24"/>
                <w:szCs w:val="24"/>
                <w:lang w:val="en-US"/>
              </w:rPr>
              <w:t>12</w:t>
            </w:r>
          </w:p>
        </w:tc>
      </w:tr>
      <w:tr w:rsidR="00AE23F8" w:rsidRPr="00D12FAE" w:rsidTr="00F72B1F">
        <w:trPr>
          <w:trHeight w:hRule="exact" w:val="454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:rsidR="00AE23F8" w:rsidRPr="00AD5060" w:rsidRDefault="00AE23F8" w:rsidP="00CA149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D5060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Selenium (Sodium selenite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</w:tcPr>
          <w:p w:rsidR="00AE23F8" w:rsidRPr="00AD5060" w:rsidRDefault="00AE23F8" w:rsidP="00CA149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 w:rsidRPr="00AD5060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</w:tr>
      <w:tr w:rsidR="00AE23F8" w:rsidRPr="00D12FAE" w:rsidTr="00F72B1F">
        <w:trPr>
          <w:trHeight w:hRule="exact" w:val="454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:rsidR="00AE23F8" w:rsidRPr="00AD5060" w:rsidRDefault="00AE23F8" w:rsidP="00CA149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060">
              <w:rPr>
                <w:rFonts w:ascii="Times New Roman" w:hAnsi="Times New Roman"/>
                <w:sz w:val="24"/>
                <w:szCs w:val="24"/>
              </w:rPr>
              <w:t>Zinc (Zinc-sulphate monohydrate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</w:tcPr>
          <w:p w:rsidR="00AE23F8" w:rsidRPr="00AD5060" w:rsidRDefault="00AE23F8" w:rsidP="00CA149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060">
              <w:rPr>
                <w:rFonts w:ascii="Times New Roman" w:hAnsi="Times New Roman"/>
                <w:sz w:val="24"/>
                <w:szCs w:val="24"/>
              </w:rPr>
              <w:t>80</w:t>
            </w:r>
          </w:p>
        </w:tc>
      </w:tr>
      <w:tr w:rsidR="00AE23F8" w:rsidRPr="00D12FAE" w:rsidTr="00F72B1F">
        <w:trPr>
          <w:trHeight w:hRule="exact" w:val="454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:rsidR="00AE23F8" w:rsidRPr="00AD5060" w:rsidRDefault="00AE23F8" w:rsidP="00CA149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060">
              <w:rPr>
                <w:rFonts w:ascii="Times New Roman" w:hAnsi="Times New Roman"/>
                <w:sz w:val="24"/>
                <w:szCs w:val="24"/>
              </w:rPr>
              <w:t>Iron (Iron-sulpahte monohydrate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</w:tcPr>
          <w:p w:rsidR="00AE23F8" w:rsidRPr="00AD5060" w:rsidRDefault="00AE23F8" w:rsidP="00CA149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060">
              <w:rPr>
                <w:rFonts w:ascii="Times New Roman" w:hAnsi="Times New Roman"/>
                <w:sz w:val="24"/>
                <w:szCs w:val="24"/>
              </w:rPr>
              <w:t>115</w:t>
            </w:r>
          </w:p>
        </w:tc>
      </w:tr>
      <w:tr w:rsidR="00AE23F8" w:rsidRPr="00D12FAE" w:rsidTr="009E5FDE">
        <w:trPr>
          <w:trHeight w:hRule="exact" w:val="454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:rsidR="00AE23F8" w:rsidRPr="00814487" w:rsidRDefault="00F72B1F" w:rsidP="00CA149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Manganese (Manganese-II-sulphate</w:t>
            </w:r>
            <w:r w:rsidR="00AE23F8" w:rsidRPr="00814487">
              <w:rPr>
                <w:rFonts w:ascii="Times New Roman" w:hAnsi="Times New Roman"/>
                <w:sz w:val="24"/>
                <w:szCs w:val="24"/>
                <w:lang w:val="it-IT"/>
              </w:rPr>
              <w:t xml:space="preserve"> monohydrate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</w:tcPr>
          <w:p w:rsidR="00AE23F8" w:rsidRPr="00AD5060" w:rsidRDefault="00AE23F8" w:rsidP="00CA149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060">
              <w:rPr>
                <w:rFonts w:ascii="Times New Roman" w:hAnsi="Times New Roman"/>
                <w:sz w:val="24"/>
                <w:szCs w:val="24"/>
              </w:rPr>
              <w:t>80</w:t>
            </w:r>
          </w:p>
        </w:tc>
      </w:tr>
      <w:tr w:rsidR="00AE23F8" w:rsidRPr="00D12FAE" w:rsidTr="009E5FDE">
        <w:trPr>
          <w:trHeight w:hRule="exact" w:val="454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:rsidR="00AE23F8" w:rsidRPr="00AD5060" w:rsidRDefault="00AE23F8" w:rsidP="00CA149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060">
              <w:rPr>
                <w:rFonts w:ascii="Times New Roman" w:hAnsi="Times New Roman"/>
                <w:sz w:val="24"/>
                <w:szCs w:val="24"/>
              </w:rPr>
              <w:t>Iodine (Calcium iodate, anhydrous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</w:tcPr>
          <w:p w:rsidR="00AE23F8" w:rsidRPr="00AD5060" w:rsidRDefault="00AE23F8" w:rsidP="00CA149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D506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AE23F8" w:rsidRPr="00D12FAE" w:rsidTr="009E5FDE">
        <w:trPr>
          <w:trHeight w:hRule="exact" w:val="454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:rsidR="00AE23F8" w:rsidRPr="00CA79C6" w:rsidRDefault="00AE23F8" w:rsidP="00CA149D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310BEF">
              <w:rPr>
                <w:rFonts w:ascii="Times New Roman" w:hAnsi="Times New Roman"/>
                <w:b/>
                <w:sz w:val="24"/>
                <w:szCs w:val="24"/>
              </w:rPr>
              <w:t>Technological additives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</w:tcPr>
          <w:p w:rsidR="00AE23F8" w:rsidRPr="00AD5060" w:rsidRDefault="00AE23F8" w:rsidP="00CA149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E23F8" w:rsidRPr="00CA79C6" w:rsidTr="00F72B1F">
        <w:trPr>
          <w:trHeight w:hRule="exact" w:val="454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:rsidR="00AE23F8" w:rsidRPr="00CA79C6" w:rsidRDefault="00AE23F8" w:rsidP="00CA149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323E">
              <w:rPr>
                <w:rFonts w:ascii="Times New Roman" w:hAnsi="Times New Roman"/>
                <w:sz w:val="24"/>
                <w:szCs w:val="24"/>
                <w:lang w:val="en-US"/>
              </w:rPr>
              <w:t>Formic acid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</w:tcPr>
          <w:p w:rsidR="00AE23F8" w:rsidRPr="00CA79C6" w:rsidRDefault="00AE23F8" w:rsidP="00CA149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AE23F8" w:rsidRPr="00CA79C6" w:rsidTr="00F72B1F">
        <w:trPr>
          <w:trHeight w:hRule="exact" w:val="454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:rsidR="00AE23F8" w:rsidRPr="00B1323E" w:rsidRDefault="00AE23F8" w:rsidP="00CA149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</w:t>
            </w:r>
            <w:r w:rsidRPr="00B1323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mmonium </w:t>
            </w:r>
            <w:proofErr w:type="spellStart"/>
            <w:r w:rsidRPr="00B1323E">
              <w:rPr>
                <w:rFonts w:ascii="Times New Roman" w:hAnsi="Times New Roman"/>
                <w:sz w:val="24"/>
                <w:szCs w:val="24"/>
                <w:lang w:val="en-US"/>
              </w:rPr>
              <w:t>formiate</w:t>
            </w:r>
            <w:proofErr w:type="spellEnd"/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</w:tcPr>
          <w:p w:rsidR="00AE23F8" w:rsidRPr="00CA79C6" w:rsidRDefault="00AE23F8" w:rsidP="00CA149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AE23F8" w:rsidRPr="00CA79C6" w:rsidTr="00F72B1F">
        <w:trPr>
          <w:trHeight w:hRule="exact" w:val="454"/>
        </w:trPr>
        <w:tc>
          <w:tcPr>
            <w:tcW w:w="62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23F8" w:rsidRPr="00B1323E" w:rsidRDefault="00AE23F8" w:rsidP="00CA149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  <w:r w:rsidRPr="00B1323E">
              <w:rPr>
                <w:rFonts w:ascii="Times New Roman" w:hAnsi="Times New Roman"/>
                <w:sz w:val="24"/>
                <w:szCs w:val="24"/>
                <w:lang w:val="en-US"/>
              </w:rPr>
              <w:t>ropionic acid</w:t>
            </w:r>
          </w:p>
        </w:tc>
        <w:tc>
          <w:tcPr>
            <w:tcW w:w="3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23F8" w:rsidRPr="00CA79C6" w:rsidRDefault="00AE23F8" w:rsidP="00CA149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:rsidR="00F82EC0" w:rsidRPr="004E757C" w:rsidRDefault="00F82EC0" w:rsidP="00B637A5">
      <w:pPr>
        <w:spacing w:after="0" w:line="480" w:lineRule="auto"/>
        <w:rPr>
          <w:rFonts w:ascii="Times New Roman" w:hAnsi="Times New Roman"/>
          <w:sz w:val="20"/>
          <w:szCs w:val="20"/>
          <w:lang w:val="en-GB"/>
        </w:rPr>
      </w:pPr>
    </w:p>
    <w:sectPr w:rsidR="00F82EC0" w:rsidRPr="004E757C" w:rsidSect="000C6B2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>
    <w:useFELayout/>
  </w:compat>
  <w:rsids>
    <w:rsidRoot w:val="007939AD"/>
    <w:rsid w:val="0000034D"/>
    <w:rsid w:val="000C6B2B"/>
    <w:rsid w:val="001D2DB0"/>
    <w:rsid w:val="002454A6"/>
    <w:rsid w:val="00261D92"/>
    <w:rsid w:val="002932C7"/>
    <w:rsid w:val="002A4E75"/>
    <w:rsid w:val="002C4AB0"/>
    <w:rsid w:val="004E5D23"/>
    <w:rsid w:val="00561C28"/>
    <w:rsid w:val="00562212"/>
    <w:rsid w:val="005F3499"/>
    <w:rsid w:val="006359A9"/>
    <w:rsid w:val="00653FF0"/>
    <w:rsid w:val="00750C5D"/>
    <w:rsid w:val="007859FC"/>
    <w:rsid w:val="007939AD"/>
    <w:rsid w:val="007D4A64"/>
    <w:rsid w:val="007E3207"/>
    <w:rsid w:val="0081087D"/>
    <w:rsid w:val="00810EE7"/>
    <w:rsid w:val="008F6DBC"/>
    <w:rsid w:val="009E5FDE"/>
    <w:rsid w:val="00A311E8"/>
    <w:rsid w:val="00AE23F8"/>
    <w:rsid w:val="00B637A5"/>
    <w:rsid w:val="00BD7FAB"/>
    <w:rsid w:val="00C36AE6"/>
    <w:rsid w:val="00E067EE"/>
    <w:rsid w:val="00EE78D6"/>
    <w:rsid w:val="00F72B1F"/>
    <w:rsid w:val="00F82EC0"/>
    <w:rsid w:val="00F93F89"/>
    <w:rsid w:val="00FB40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54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562212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562212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7F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7FA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link w:val="KeinLeerraumZchn"/>
    <w:uiPriority w:val="1"/>
    <w:qFormat/>
    <w:rsid w:val="00562212"/>
    <w:pPr>
      <w:spacing w:after="0" w:line="240" w:lineRule="auto"/>
    </w:pPr>
  </w:style>
  <w:style w:type="character" w:customStyle="1" w:styleId="KeinLeerraumZchn">
    <w:name w:val="Kein Leerraum Zchn"/>
    <w:basedOn w:val="Absatz-Standardschriftart"/>
    <w:link w:val="KeinLeerraum"/>
    <w:uiPriority w:val="1"/>
    <w:rsid w:val="00562212"/>
    <w:rPr>
      <w:rFonts w:eastAsiaTheme="minorEastAsia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D7F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D7FA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2</Words>
  <Characters>81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ustus-Liebig-Universitaet-Giessen</Company>
  <LinksUpToDate>false</LinksUpToDate>
  <CharactersWithSpaces>9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erzucht</dc:creator>
  <cp:lastModifiedBy>tportada</cp:lastModifiedBy>
  <cp:revision>3</cp:revision>
  <cp:lastPrinted>2014-06-16T13:33:00Z</cp:lastPrinted>
  <dcterms:created xsi:type="dcterms:W3CDTF">2014-08-21T09:48:00Z</dcterms:created>
  <dcterms:modified xsi:type="dcterms:W3CDTF">2014-08-28T18:36:00Z</dcterms:modified>
</cp:coreProperties>
</file>